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artial Phylogenetic Profiling result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944"/>
        <w:gridCol w:w="1032"/>
        <w:gridCol w:w="1153"/>
        <w:gridCol w:w="5227"/>
      </w:tblGrid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 number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cor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yGly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TER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enome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 of tota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enomes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p-scoring proteins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615699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00.06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7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ombosortase - Alteromonas macleodii 'Deep ecotype'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615734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.83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uccinyl-diaminopimelate desuccinylase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615876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.73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utative general secretion pathway protein N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615838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.33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2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ypothetical protein MADE_03591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615623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.79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8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,4-dihydroxy-2-butanone 4-phosphate synthase/GTP cyclohydrolase II, putative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615875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.27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general secretion pathway protein C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615644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.5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9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ypothetical arginyl-tRNA:protein arginylyltransferase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615831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.13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ADP-dependent malic enzyme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615754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.13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ntioxidant, AhpC/Tsa family protein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27893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88.71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3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ombosortase - Colwellia psychrerythraea 34H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27862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.4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1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uccinyl-diaminopimelate desuccinylase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28036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.17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7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ypothetical protein CPS_4757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28154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4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rginyl-tRNA-protein transferase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27847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.65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2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ld shock DNA-binding domain-containing protein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28064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.13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ADP-dependent malic enzyme, truncated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28100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.13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ADP-dependent malic enzyme, truncated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28197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.06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lagellum-specific ATP synthase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28200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.49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undecaprenyl pyrophosphate phosphatase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375202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94.63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0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ombosortase - Shewanella benthica KT99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375219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7.01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uccinyl-diaminopimelate desuccinylase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374932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.67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4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ypothetical protein KT99_08678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375001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4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riboflavin synthase subunit alpha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375001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.27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1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,4-dihydroxy-2-butanone 4-phosphate synthase/GTP cyclohydrolase II, putative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375099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.13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alate oxidoreductase, putative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375145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.99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ipoprotein releasing system transmembrane protein LolE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375058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.49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ypothetical protein KT99_15902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375085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.98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BS domain protein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36050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87.67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4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ombosortase -  Pseudoalteromonas haloplanktis TAC12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36128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9.95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riboflavin synthase subunit alpha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36066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.50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3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rginyl-tRNA-protein transferase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36188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.48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ld shock-like protein cspE, RNA chaperone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36188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.48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NA chaperone, transcription antiterminator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35946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.17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7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ypothetical protein PSHAa0505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36200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.41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8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ld shock protein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36028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.87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7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hort chain dehydrogenase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36229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.35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7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ld shock protein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937602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92.18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0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ombosortase - Marinobacter algicola DG893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937829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.67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4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general secretion pathway protein C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937490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.4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8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general secretion pathway protein F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937512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.30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4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ypothetical protein MDG893_05904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937527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.98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rginine N-succinyltransferase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937845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.94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BS domain protein, putative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937828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.77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2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,4-dihydroxy-2-butanone 4-phosphate synthase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937490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.77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2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ype II secretory pathway, ATPase PulE/Tfp pilus assembly pathway, ATPase PilB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937527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.84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ypothetical protein MDG893_02375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979462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87.59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8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ombosortase - Acinetobacter baumannii AYE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979422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.04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8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ypothetical protein ABAYE0017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979639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.40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8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ld shock-like protein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979750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.73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0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riboflavin synthase subunit alpha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979661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.82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6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denylosuccinate synthetase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979613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.25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4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general secretion pathway protein K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979713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.12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5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general secretion pathway protein E (Type II traffic warden ATPase)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979466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.68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7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tringent starvation protein A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979680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.66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6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ysyl-tRNA synthetase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960747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90.11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hombosortase - Vibrio cholerae MJ-123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960633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8.71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9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BC-type Fe3+-hydroxamate transport system component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960836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.83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oxidoreductase short-chain dehydrogenase/reductase family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960716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.15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3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,4-dihydroxy-2-butanone 4-phosphate synthase/GTP cyclohydrolase II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960716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.10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6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riboflavin synthase alpha chain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960721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.63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ypothetical protein VCD_002130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960723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.63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lagellar P-ring protein FlgI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960847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.27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rare lipoprotein A precursor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960677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.13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ADP-dependent malic enzyme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3T23:27:00Z</dcterms:created>
  <dc:creator>Haft</dc:creator>
  <dc:description/>
  <cp:keywords/>
  <dc:language>en-US</dc:language>
  <cp:lastModifiedBy>Haft</cp:lastModifiedBy>
  <dcterms:modified xsi:type="dcterms:W3CDTF">2011-10-25T19:57:00Z</dcterms:modified>
  <cp:revision>2</cp:revision>
  <dc:subject/>
  <dc:title/>
</cp:coreProperties>
</file>